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039" w:rsidRPr="00426818" w:rsidRDefault="00502381">
      <w:pPr>
        <w:rPr>
          <w:rFonts w:ascii="Times New Roman" w:hAnsi="Times New Roman" w:cs="Times New Roman"/>
          <w:b/>
          <w:sz w:val="24"/>
          <w:szCs w:val="24"/>
        </w:rPr>
      </w:pPr>
      <w:r w:rsidRPr="0042681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17421">
        <w:rPr>
          <w:rFonts w:ascii="Times New Roman" w:hAnsi="Times New Roman" w:cs="Times New Roman"/>
          <w:b/>
          <w:sz w:val="24"/>
          <w:szCs w:val="24"/>
        </w:rPr>
        <w:t>Material S</w:t>
      </w:r>
      <w:r w:rsidR="00581D5F">
        <w:rPr>
          <w:rFonts w:ascii="Times New Roman" w:hAnsi="Times New Roman" w:cs="Times New Roman"/>
          <w:b/>
          <w:sz w:val="24"/>
          <w:szCs w:val="24"/>
        </w:rPr>
        <w:t>4</w:t>
      </w:r>
      <w:r w:rsidRPr="004268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8115E" w:rsidRPr="00426818">
        <w:rPr>
          <w:rFonts w:ascii="Times New Roman" w:hAnsi="Times New Roman" w:cs="Times New Roman"/>
          <w:sz w:val="24"/>
          <w:szCs w:val="24"/>
        </w:rPr>
        <w:t>Extracted important GO terms and their rating score</w:t>
      </w:r>
      <w:r w:rsidR="00A8115E">
        <w:rPr>
          <w:rFonts w:ascii="Times New Roman" w:hAnsi="Times New Roman" w:cs="Times New Roman"/>
          <w:sz w:val="24"/>
          <w:szCs w:val="24"/>
        </w:rPr>
        <w:t>s</w:t>
      </w:r>
    </w:p>
    <w:p w:rsidR="00502381" w:rsidRDefault="00502381"/>
    <w:tbl>
      <w:tblPr>
        <w:tblW w:w="120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7340"/>
        <w:gridCol w:w="1480"/>
      </w:tblGrid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term/KEGG pathway ID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term/KEGG pathwa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ting score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6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macromolecule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17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molecule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8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ar pa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36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cyclic compound bindi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99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molecular comple</w:t>
            </w:r>
            <w:bookmarkStart w:id="0" w:name="_GoBack"/>
            <w:bookmarkEnd w:id="0"/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715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cyclic compound bindi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98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ar lume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38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67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ic acid bindi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030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ic acid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7170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substance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37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3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4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ellular organelle pa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ellular pa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elle pa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001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ellular organelle lume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2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3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elle lume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97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-enclosed lume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13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base-containing compound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48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cycle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72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aromatic compound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190136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cyclic compound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4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467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express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807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gen compound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22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insic component of membra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7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2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l component of membra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28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membrane-bounded organell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3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ellular non-membrane-bounded organell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6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-organism cellular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4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macromolecule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3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al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05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molecule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4440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biosis, encompassing mutualism through parasitis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1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species interaction between organism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5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plas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67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6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pa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2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73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l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84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57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substance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4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488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ndi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058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5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plasm pa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4323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complex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987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77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82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(A) RNA bindi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72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bindi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5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base-containing compound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08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al transcrip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61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protein complex biogenes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813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cycle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438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matic compound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2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ellular organell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4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component organiz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7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4427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nitrogen compound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2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ell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36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cyclic compound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bindi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pa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67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protein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6025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macromolecule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52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protein complex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15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35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, DNA-template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27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-bounded organell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6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macromolecule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538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1055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macromolecule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8009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primary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gene express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011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ellular macromolecule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32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ellular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2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32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ellular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17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nitrogen compound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88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biosynthet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21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nucleobase-containing compound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22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057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molecule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82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095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ar-transcribed mRNA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9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elle organiz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3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ellular membrane-bounded organell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7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 organiz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0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0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39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processi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18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ar-transcribed mRNA catabolic process, nonsense-mediated deca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93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molecular complex subunit organiz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1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tional initi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1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tional termin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98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molecular complex disassembl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4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complex disassembl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569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5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base-containing compound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7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DNA damage stimul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626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solic ribosom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62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protein complex disassembl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25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biogenes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08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al gene express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03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-organism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7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nitrogen compound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70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cycle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1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tional elong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43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matic compound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7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al pa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661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-dependent cotranslational protein targeting to membra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41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component disassembl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5047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targeting to E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259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ablishment of protein localization to endoplasmic reticul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4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solic pa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28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repai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13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translational protein targeting to membra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301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60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ar bod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36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cyclic compound ca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058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al life cycl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9023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erase complex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391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al subuni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6259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097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localization to endoplasmic reticul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15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3554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response to str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375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splicing, via transesterification reaction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1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10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-organism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 w:rsidR="00294C8B" w:rsidRPr="00294C8B" w:rsidTr="00F43872">
        <w:trPr>
          <w:trHeight w:val="33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52</w:t>
            </w:r>
          </w:p>
        </w:tc>
        <w:tc>
          <w:tcPr>
            <w:tcW w:w="734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RNA metabolic proces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94C8B" w:rsidRPr="00294C8B" w:rsidRDefault="00294C8B" w:rsidP="00F43872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</w:tbl>
    <w:p w:rsidR="00502381" w:rsidRDefault="00502381"/>
    <w:sectPr w:rsidR="00502381" w:rsidSect="00F4387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034" w:rsidRDefault="006F4034" w:rsidP="00502381">
      <w:r>
        <w:separator/>
      </w:r>
    </w:p>
  </w:endnote>
  <w:endnote w:type="continuationSeparator" w:id="0">
    <w:p w:rsidR="006F4034" w:rsidRDefault="006F4034" w:rsidP="00502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034" w:rsidRDefault="006F4034" w:rsidP="00502381">
      <w:r>
        <w:separator/>
      </w:r>
    </w:p>
  </w:footnote>
  <w:footnote w:type="continuationSeparator" w:id="0">
    <w:p w:rsidR="006F4034" w:rsidRDefault="006F4034" w:rsidP="00502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344D5"/>
    <w:rsid w:val="00020F71"/>
    <w:rsid w:val="000344D5"/>
    <w:rsid w:val="00072039"/>
    <w:rsid w:val="00072133"/>
    <w:rsid w:val="000B195C"/>
    <w:rsid w:val="000C016E"/>
    <w:rsid w:val="000D3DF3"/>
    <w:rsid w:val="0012051C"/>
    <w:rsid w:val="00122AFF"/>
    <w:rsid w:val="0012754A"/>
    <w:rsid w:val="0015094B"/>
    <w:rsid w:val="001B7A04"/>
    <w:rsid w:val="001E0886"/>
    <w:rsid w:val="00217421"/>
    <w:rsid w:val="0023203F"/>
    <w:rsid w:val="00294C8B"/>
    <w:rsid w:val="002A5A7F"/>
    <w:rsid w:val="002D0133"/>
    <w:rsid w:val="002D707F"/>
    <w:rsid w:val="0036661D"/>
    <w:rsid w:val="003867FA"/>
    <w:rsid w:val="00412608"/>
    <w:rsid w:val="00426818"/>
    <w:rsid w:val="00450C0F"/>
    <w:rsid w:val="004613DC"/>
    <w:rsid w:val="0046189B"/>
    <w:rsid w:val="004A4F94"/>
    <w:rsid w:val="00502381"/>
    <w:rsid w:val="0050248E"/>
    <w:rsid w:val="00523C4E"/>
    <w:rsid w:val="005406C4"/>
    <w:rsid w:val="00542B42"/>
    <w:rsid w:val="0054616E"/>
    <w:rsid w:val="005768C8"/>
    <w:rsid w:val="00581D5F"/>
    <w:rsid w:val="005A37BA"/>
    <w:rsid w:val="005B3367"/>
    <w:rsid w:val="005B3ACC"/>
    <w:rsid w:val="00612358"/>
    <w:rsid w:val="0063023C"/>
    <w:rsid w:val="0065357B"/>
    <w:rsid w:val="00664561"/>
    <w:rsid w:val="006859DB"/>
    <w:rsid w:val="00686D07"/>
    <w:rsid w:val="006B32D6"/>
    <w:rsid w:val="006F4034"/>
    <w:rsid w:val="00711166"/>
    <w:rsid w:val="00724297"/>
    <w:rsid w:val="007B67B9"/>
    <w:rsid w:val="00816488"/>
    <w:rsid w:val="008342B1"/>
    <w:rsid w:val="00896F31"/>
    <w:rsid w:val="008D25CB"/>
    <w:rsid w:val="00993CAA"/>
    <w:rsid w:val="009C0C4E"/>
    <w:rsid w:val="009C66EB"/>
    <w:rsid w:val="009F1465"/>
    <w:rsid w:val="00A1576A"/>
    <w:rsid w:val="00A32EAC"/>
    <w:rsid w:val="00A8115E"/>
    <w:rsid w:val="00A94E3C"/>
    <w:rsid w:val="00B361BC"/>
    <w:rsid w:val="00B4370F"/>
    <w:rsid w:val="00B87CDA"/>
    <w:rsid w:val="00BE35BD"/>
    <w:rsid w:val="00C125F2"/>
    <w:rsid w:val="00C21F21"/>
    <w:rsid w:val="00C26755"/>
    <w:rsid w:val="00C30871"/>
    <w:rsid w:val="00CB1967"/>
    <w:rsid w:val="00D16894"/>
    <w:rsid w:val="00D73DA4"/>
    <w:rsid w:val="00DC7952"/>
    <w:rsid w:val="00E242FF"/>
    <w:rsid w:val="00E67641"/>
    <w:rsid w:val="00F2084E"/>
    <w:rsid w:val="00F3797D"/>
    <w:rsid w:val="00F43872"/>
    <w:rsid w:val="00F94119"/>
    <w:rsid w:val="00FD430A"/>
    <w:rsid w:val="00FE6448"/>
    <w:rsid w:val="00FF3EFF"/>
    <w:rsid w:val="00FF67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8D01C1-2BB1-4EEF-9327-9B6D9E67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2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3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3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6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975</Words>
  <Characters>5564</Characters>
  <Application>Microsoft Office Word</Application>
  <DocSecurity>0</DocSecurity>
  <Lines>46</Lines>
  <Paragraphs>13</Paragraphs>
  <ScaleCrop>false</ScaleCrop>
  <Company>上海海事大学</Company>
  <LinksUpToDate>false</LinksUpToDate>
  <CharactersWithSpaces>6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hen</cp:lastModifiedBy>
  <cp:revision>15</cp:revision>
  <dcterms:created xsi:type="dcterms:W3CDTF">2017-03-02T06:27:00Z</dcterms:created>
  <dcterms:modified xsi:type="dcterms:W3CDTF">2019-05-28T06:40:00Z</dcterms:modified>
</cp:coreProperties>
</file>